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D37" w:rsidRPr="00FE09AB" w:rsidRDefault="00FB1D37" w:rsidP="00FB1D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E09AB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proofErr w:type="spellStart"/>
      <w:r w:rsidRPr="00FE09AB">
        <w:rPr>
          <w:rFonts w:ascii="Times New Roman" w:hAnsi="Times New Roman" w:cs="Times New Roman"/>
          <w:b/>
          <w:sz w:val="24"/>
          <w:szCs w:val="24"/>
        </w:rPr>
        <w:t>nsSNPs</w:t>
      </w:r>
      <w:proofErr w:type="spellEnd"/>
      <w:r w:rsidRPr="00FE09AB">
        <w:rPr>
          <w:rFonts w:ascii="Times New Roman" w:hAnsi="Times New Roman" w:cs="Times New Roman"/>
          <w:b/>
          <w:sz w:val="24"/>
          <w:szCs w:val="24"/>
        </w:rPr>
        <w:t xml:space="preserve"> on structural &amp; functional properties of </w:t>
      </w:r>
      <w:r w:rsidRPr="006E3C7C">
        <w:rPr>
          <w:rFonts w:ascii="Times New Roman" w:hAnsi="Times New Roman" w:cs="Times New Roman"/>
          <w:b/>
          <w:i/>
          <w:sz w:val="24"/>
          <w:szCs w:val="24"/>
        </w:rPr>
        <w:t>TAGAP</w:t>
      </w:r>
      <w:r w:rsidRPr="00FE09AB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FE09AB">
        <w:rPr>
          <w:rFonts w:ascii="Times New Roman" w:hAnsi="Times New Roman" w:cs="Times New Roman"/>
          <w:b/>
          <w:sz w:val="24"/>
          <w:szCs w:val="24"/>
        </w:rPr>
        <w:t>MutPred</w:t>
      </w:r>
      <w:proofErr w:type="spellEnd"/>
      <w:r w:rsidRPr="00FE09AB">
        <w:rPr>
          <w:rFonts w:ascii="Times New Roman" w:hAnsi="Times New Roman" w:cs="Times New Roman"/>
          <w:b/>
          <w:sz w:val="24"/>
          <w:szCs w:val="24"/>
        </w:rPr>
        <w:t xml:space="preserve"> server.</w:t>
      </w:r>
      <w:proofErr w:type="gramEnd"/>
    </w:p>
    <w:p w:rsidR="00004AD5" w:rsidRDefault="00004AD5"/>
    <w:tbl>
      <w:tblPr>
        <w:tblW w:w="7780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180"/>
        <w:gridCol w:w="1860"/>
        <w:gridCol w:w="3740"/>
      </w:tblGrid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228C">
              <w:rPr>
                <w:rFonts w:ascii="Times New Roman" w:eastAsia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22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ility of deleterious mutation</w:t>
            </w:r>
          </w:p>
        </w:tc>
        <w:tc>
          <w:tcPr>
            <w:tcW w:w="374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228C">
              <w:rPr>
                <w:rFonts w:ascii="Times New Roman" w:eastAsia="Times New Roman" w:hAnsi="Times New Roman" w:cs="Times New Roman"/>
                <w:b/>
                <w:bCs/>
              </w:rPr>
              <w:t>Top 5 features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4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T118M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sheet (P = 0.0827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ss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eth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K114 (P = 0.1228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helix (P = 0.129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disorder (P = 0.1404)</w:t>
            </w:r>
          </w:p>
        </w:tc>
      </w:tr>
      <w:tr w:rsidR="00FB1D37" w:rsidRPr="00CC228C" w:rsidTr="006A1B5A">
        <w:trPr>
          <w:trHeight w:val="135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oRF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nding (P = 0.1441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100F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catalytic residue at L100 (P = 0.013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stability (P = 0.1672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T99 (P = 0.1797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disorder (P = 0.1994)</w:t>
            </w:r>
          </w:p>
        </w:tc>
      </w:tr>
      <w:tr w:rsidR="00FB1D37" w:rsidRPr="00CC228C" w:rsidTr="006A1B5A">
        <w:trPr>
          <w:trHeight w:val="186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helix (P = 0.394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F122L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disorder (P = 0.056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sheet (P = 0.0817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oRF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nding (P = 0.191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loop (P = 0.2045)</w:t>
            </w:r>
          </w:p>
        </w:tc>
      </w:tr>
      <w:tr w:rsidR="00FB1D37" w:rsidRPr="00CC228C" w:rsidTr="006A1B5A">
        <w:trPr>
          <w:trHeight w:val="186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S117 (P = 0.3138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120E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disorder (P = 0.0547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catalytic residue at P116 (P = 0.0762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ss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oRF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nding (P = 0.1167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S117 (P = 0.1311)</w:t>
            </w:r>
          </w:p>
        </w:tc>
      </w:tr>
      <w:tr w:rsidR="00FB1D37" w:rsidRPr="00CC228C" w:rsidTr="006A1B5A">
        <w:trPr>
          <w:trHeight w:val="119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sheet (P = 0.1451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N205S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N205 (P = 0.049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eth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K210 (P = 0.0937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disorder (P = 0.0966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ubiquitin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K210 (P = 0.1278)</w:t>
            </w:r>
          </w:p>
        </w:tc>
      </w:tr>
      <w:tr w:rsidR="00FB1D37" w:rsidRPr="00CC228C" w:rsidTr="006A1B5A">
        <w:trPr>
          <w:trHeight w:val="22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lycos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P204 (P = 0.1353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141W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disorder (P = 0.0073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solvent accessibility (P = 0.0421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ss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lycos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S140 (P = 0.0445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ss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S140 (P = 0.1358)</w:t>
            </w:r>
          </w:p>
        </w:tc>
      </w:tr>
      <w:tr w:rsidR="00FB1D37" w:rsidRPr="00CC228C" w:rsidTr="006A1B5A">
        <w:trPr>
          <w:trHeight w:val="186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stability (P = 0.1642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V151M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disorder (P = 0.1376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oRF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nding (P = 0.1725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catalytic residue at E147 (P = 0.4164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helix (P = 0.4763)</w:t>
            </w:r>
          </w:p>
        </w:tc>
      </w:tr>
      <w:tr w:rsidR="00FB1D37" w:rsidRPr="00CC228C" w:rsidTr="006A1B5A">
        <w:trPr>
          <w:trHeight w:val="135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sheet (P = 0.650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A126T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A126 (P = 0.0033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ss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ubiquitin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K129 (P = 0.1322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ain of disorder (P = 0.1481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oRF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nding (P = 0.2351)</w:t>
            </w:r>
          </w:p>
        </w:tc>
      </w:tr>
      <w:tr w:rsidR="00FB1D37" w:rsidRPr="00CC228C" w:rsidTr="006A1B5A">
        <w:trPr>
          <w:trHeight w:val="186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sheet (P = 0.302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E136K</w:t>
            </w:r>
          </w:p>
        </w:tc>
        <w:tc>
          <w:tcPr>
            <w:tcW w:w="1860" w:type="dxa"/>
            <w:vMerge w:val="restart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ubiquitin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E136 (P = 0.0238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MoRF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inding (P = 0.0269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Loss of helix (P = 0.1706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n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phosphor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S140 (P = 0.1932)</w:t>
            </w:r>
          </w:p>
        </w:tc>
      </w:tr>
      <w:tr w:rsidR="00FB1D37" w:rsidRPr="00CC228C" w:rsidTr="006A1B5A">
        <w:trPr>
          <w:trHeight w:val="300"/>
        </w:trPr>
        <w:tc>
          <w:tcPr>
            <w:tcW w:w="218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vMerge/>
            <w:vAlign w:val="center"/>
            <w:hideMark/>
          </w:tcPr>
          <w:p w:rsidR="00FB1D37" w:rsidRPr="00CC228C" w:rsidRDefault="00FB1D37" w:rsidP="006A1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0" w:type="dxa"/>
            <w:shd w:val="clear" w:color="auto" w:fill="auto"/>
            <w:hideMark/>
          </w:tcPr>
          <w:p w:rsidR="00FB1D37" w:rsidRPr="00CC228C" w:rsidRDefault="00FB1D37" w:rsidP="006A1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ss of </w:t>
            </w:r>
            <w:proofErr w:type="spellStart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>glycosylation</w:t>
            </w:r>
            <w:proofErr w:type="spellEnd"/>
            <w:r w:rsidRPr="00CC22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S140 (P = 0.219)</w:t>
            </w:r>
          </w:p>
        </w:tc>
      </w:tr>
    </w:tbl>
    <w:p w:rsidR="00FB1D37" w:rsidRDefault="00FB1D37"/>
    <w:sectPr w:rsidR="00FB1D37" w:rsidSect="00004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FB1D37"/>
    <w:rsid w:val="00004AD5"/>
    <w:rsid w:val="00142B35"/>
    <w:rsid w:val="00280527"/>
    <w:rsid w:val="00FB1D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D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7-09-17T06:56:00Z</dcterms:created>
  <dcterms:modified xsi:type="dcterms:W3CDTF">2017-09-22T06:22:00Z</dcterms:modified>
</cp:coreProperties>
</file>